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38" w:type="dxa"/>
        <w:tblLayout w:type="fixed"/>
        <w:tblLook w:val="04A0" w:firstRow="1" w:lastRow="0" w:firstColumn="1" w:lastColumn="0" w:noHBand="0" w:noVBand="1"/>
      </w:tblPr>
      <w:tblGrid>
        <w:gridCol w:w="8658"/>
        <w:gridCol w:w="1080"/>
      </w:tblGrid>
      <w:tr w:rsidR="00642EC1" w:rsidRPr="00563430" w:rsidTr="00FF6530">
        <w:trPr>
          <w:cantSplit/>
        </w:trPr>
        <w:tc>
          <w:tcPr>
            <w:tcW w:w="8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b/>
                <w:bCs/>
                <w:noProof/>
                <w:szCs w:val="22"/>
                <w:lang w:val="en-GB" w:eastAsia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br w:type="page"/>
            </w:r>
            <w:r w:rsidRPr="00563430">
              <w:rPr>
                <w:rFonts w:cstheme="majorHAnsi"/>
                <w:b/>
                <w:noProof/>
                <w:szCs w:val="22"/>
                <w:lang w:val="en-GB"/>
              </w:rPr>
              <w:t xml:space="preserve"> </w:t>
            </w:r>
            <w:r w:rsidRPr="00563430">
              <w:rPr>
                <w:rFonts w:eastAsia="Times New Roman" w:cstheme="majorHAnsi"/>
                <w:b/>
                <w:bCs/>
                <w:noProof/>
                <w:szCs w:val="22"/>
                <w:lang w:val="en-GB" w:eastAsia="en-GB"/>
              </w:rPr>
              <w:t>Item</w:t>
            </w:r>
            <w:r>
              <w:rPr>
                <w:rFonts w:eastAsia="Times New Roman" w:cstheme="majorHAnsi"/>
                <w:b/>
                <w:bCs/>
                <w:noProof/>
                <w:szCs w:val="22"/>
                <w:lang w:val="en-GB" w:eastAsia="en-GB"/>
              </w:rPr>
              <w:t>s loading onto Factor 1 (“Intrusive anxiety”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b/>
                <w:bCs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b/>
                <w:bCs/>
                <w:noProof/>
                <w:szCs w:val="22"/>
                <w:lang w:val="en-GB" w:eastAsia="en-GB"/>
              </w:rPr>
              <w:t>Loading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am upset by unpleasant thoughts that come into my mind against my wil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bCs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bCs/>
                <w:noProof/>
                <w:szCs w:val="22"/>
                <w:lang w:val="en-GB" w:eastAsia="en-GB"/>
              </w:rPr>
              <w:t>0.762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find it difficult to control my though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bCs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bCs/>
                <w:noProof/>
                <w:szCs w:val="22"/>
                <w:lang w:val="en-GB" w:eastAsia="en-GB"/>
              </w:rPr>
              <w:t>0.749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frequently get nasty thoughts and have difficulty in getting rid of th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bCs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bCs/>
                <w:noProof/>
                <w:szCs w:val="22"/>
                <w:lang w:val="en-GB" w:eastAsia="en-GB"/>
              </w:rPr>
              <w:t>0.725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get upset if others change the way I have arranged thin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682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check things more often than necess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673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get upset if things are not arranged proper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632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have disturbing though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bCs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bCs/>
                <w:noProof/>
                <w:szCs w:val="22"/>
                <w:lang w:val="en-GB" w:eastAsia="en-GB"/>
              </w:rPr>
              <w:t>0.627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need things to be arranged in a particular or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624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get in a state of tension or turmoil as I think over my recent concerns and intere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619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have racing though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605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Little interest or pleasure in doing thin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598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repeatedly check doors, windows, drawers etc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593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sometimes shave or wash or clean myself simply because I feel contamin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591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Some unimportant thought runs through my mind and bothers 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588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worry too much over something that doesn’t really mat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575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 xml:space="preserve">I feel that difficulties are piling up so that I cannot overcome them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574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Feeling down, depressed, or hopel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569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feel I have to repeat certain numb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564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have saved up so many things that they get in the 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562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avoid throwing things away because I am afraid I might need them l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562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wash my hands more often and longer than necess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558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often have extraneous or intrusive thoughts when trying to thin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557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Feeling tired or have little ener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555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wish I could be as happy as others seem to b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550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Trouble concentrating on things such as reading the newspaper or watching televi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550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collect things I don’t ne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545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Poor appetite or over-eat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541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feel nervous and restl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540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feel compelled to count while I am doing thin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540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Feeling bad about yourself or that you are a failure or have let yourself d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539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take disappointments so keenly I can’t put them out of my mi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534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find it difficult to touch an object I know has been touched by a strang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507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feel like a fail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491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feel like there are good and bad numb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490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repeatedly check gas/water taps and light switches after turning them of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470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feel inadequ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466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Trouble falling or staying asleep, or sleeping too mu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465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Moving or speaking so slowly that other people could have noticed (or the opposit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429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am [un]happ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381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am [not] cont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381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lack self-confid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370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[do not] feel sec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362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feel [un]pleas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345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feel [un]satisfied with mysel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337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feel [un]res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332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am [not] ‘cool, calm, and collected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316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lastRenderedPageBreak/>
              <w:t>I squirm during plays or lectur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307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am a[n un]steady pers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296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am restless at the theatre or in lectur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0.286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[don’t] like to think about complex proble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-0.264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Getting on badly with my parents is [not] the fault of other people or circumstance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-0.275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I am happy-go-luck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noProof/>
                <w:szCs w:val="22"/>
                <w:lang w:val="en-GB" w:eastAsia="en-GB"/>
              </w:rPr>
              <w:t>-0.294</w:t>
            </w:r>
          </w:p>
        </w:tc>
      </w:tr>
    </w:tbl>
    <w:p w:rsidR="00642EC1" w:rsidRPr="00563430" w:rsidRDefault="00642EC1" w:rsidP="00642EC1">
      <w:pPr>
        <w:suppressLineNumbers/>
        <w:rPr>
          <w:rFonts w:cstheme="majorHAnsi"/>
          <w:noProof/>
          <w:sz w:val="22"/>
          <w:szCs w:val="22"/>
          <w:lang w:val="en-GB"/>
        </w:rPr>
      </w:pPr>
    </w:p>
    <w:tbl>
      <w:tblPr>
        <w:tblW w:w="9747" w:type="dxa"/>
        <w:tblLayout w:type="fixed"/>
        <w:tblLook w:val="06A0" w:firstRow="1" w:lastRow="0" w:firstColumn="1" w:lastColumn="0" w:noHBand="1" w:noVBand="1"/>
      </w:tblPr>
      <w:tblGrid>
        <w:gridCol w:w="8478"/>
        <w:gridCol w:w="1062"/>
        <w:gridCol w:w="207"/>
      </w:tblGrid>
      <w:tr w:rsidR="00642EC1" w:rsidRPr="00563430" w:rsidTr="00642EC1">
        <w:trPr>
          <w:cantSplit/>
        </w:trPr>
        <w:tc>
          <w:tcPr>
            <w:tcW w:w="8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b/>
                <w:bCs/>
                <w:noProof/>
                <w:szCs w:val="22"/>
                <w:lang w:val="en-GB" w:eastAsia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br w:type="page"/>
            </w:r>
            <w:r w:rsidRPr="00563430">
              <w:rPr>
                <w:rFonts w:cstheme="majorHAnsi"/>
                <w:b/>
                <w:noProof/>
                <w:szCs w:val="22"/>
                <w:lang w:val="en-GB"/>
              </w:rPr>
              <w:t xml:space="preserve"> </w:t>
            </w:r>
            <w:r w:rsidRPr="00563430">
              <w:rPr>
                <w:rFonts w:eastAsia="Times New Roman" w:cstheme="majorHAnsi"/>
                <w:b/>
                <w:bCs/>
                <w:noProof/>
                <w:szCs w:val="22"/>
                <w:lang w:val="en-GB" w:eastAsia="en-GB"/>
              </w:rPr>
              <w:t>Item</w:t>
            </w:r>
            <w:r>
              <w:rPr>
                <w:rFonts w:eastAsia="Times New Roman" w:cstheme="majorHAnsi"/>
                <w:b/>
                <w:bCs/>
                <w:noProof/>
                <w:szCs w:val="22"/>
                <w:lang w:val="en-GB" w:eastAsia="en-GB"/>
              </w:rPr>
              <w:t>s loading onto Factor 2 (“Low self-worth”)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b/>
                <w:bCs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b/>
                <w:bCs/>
                <w:noProof/>
                <w:szCs w:val="22"/>
                <w:lang w:val="en-GB" w:eastAsia="en-GB"/>
              </w:rPr>
              <w:t>Loading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That people were not interested in me at the party [says something] about me as a person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742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Getting a negative reaction to my talk [says something] about me as a pers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732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People not being interested in me at the party means there is something wrong with me as a pers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700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 xml:space="preserve">The reason that the talk went badly [will] stop me from enjoying other things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694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will [not] start afresh in the future and forget about the reason people were not interested in m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659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That I’m not in a romantic relationship now [says something] about me as a pers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651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The reason that this evaluation went badly [will] stop be from enjoying other thing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642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Getting a negative evaluation on my job performance [says something] about me as a pers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632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will [not] start afresh in the future and forget about the reason for the talk going badl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625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Doing badly on this talk means that there is something wrong with me as a pers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593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That I’m not able to get all my work done at the moment [says something] about me as a pers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582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will [not] start afresh in the future and forget about the reasons for my evaluation being negativ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572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will [not] start afresh in the future and forget about the reason I think I’m not in a relationship at the momen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570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The reason why I think other people did not seem interested in me [will] stop me from enjoying other thing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558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Doing badly on this evaluation means that there is something wrong with me as a pers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544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The reason why I think I can’t get my work done [will] stop me from enjoying other thing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539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Getting along badly with my parents [says something] about me as a pers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532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That I am not in a romantic relationship right now means there is something wrong with me as a pers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531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t is my fault that people are not interested in m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526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The reason I am getting on badly with my parents [will] stop me from enjoying other thing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503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will [not] try to start afresh in the future and forget about the reason I think I can’t complete my work at the momen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488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That I am not able to complete the work means that there is something wrong with me as a pers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486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The reason no one was interested in me causes me problems in all areas of my lif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475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The reason I did badly on my talk causes problems for me in all areas of my lif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642EC1">
            <w:pPr>
              <w:ind w:right="-457"/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458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lack self-confidenc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447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The reason why I think I’m not in a relationship [will] stop me from enjoying other thing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413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Getting along badly with my parents means there is something wrong with me as a pers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407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t is my fault the class reacted negatively to my talk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399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People not being interested in me is [not] the fault of other peopl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386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feel inadequat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381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The reason causing me not to be in a relationship causes me problems in all areas of my lif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380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The reason I did badly on my evaluation causes me problems in all areas of my lif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367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feel [un]satisfied with myself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347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My parents and I will [not] start afresh in the future and forget about the reason for getting along badl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345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feel [un]pleasan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331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am [un]happ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331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feel like a failur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310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wish I could be as happy as others seem to b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287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[do not] feel secur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286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[don’t] enjoy choosing what to do from a range of activiti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285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take disappointments so keenly I can’t put them out of my min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280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am [not] conten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275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am [not] ‘cool, calm and collected’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270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The same reason causing me to not complete my work causes me problems in all areas of my lif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262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[don’t] like to think about complex problem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259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t is my fault that I am not in a romantic relationshi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258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The negative reaction to my talk is [not] the fault of other people or circumstanc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252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act on the spur of the moment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-0.260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am happy-go-luck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-0.325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The reason that I’m not in a relationship now will not prevent me from being in a relationship in the futur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-0.459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The reason that I can’t get my work done now will not prevent me from being able to get everything done in the futur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-0.506</w:t>
            </w:r>
          </w:p>
        </w:tc>
      </w:tr>
      <w:tr w:rsidR="00642EC1" w:rsidRPr="00563430" w:rsidTr="00642EC1">
        <w:trPr>
          <w:gridAfter w:val="1"/>
          <w:wAfter w:w="207" w:type="dxa"/>
          <w:cantSplit/>
        </w:trPr>
        <w:tc>
          <w:tcPr>
            <w:tcW w:w="8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The reason that people didn’t seem interested in me at this party will not prevent me from enjoying similar situations in the futur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-0.715</w:t>
            </w:r>
          </w:p>
        </w:tc>
      </w:tr>
    </w:tbl>
    <w:p w:rsidR="00642EC1" w:rsidRPr="00563430" w:rsidRDefault="00642EC1" w:rsidP="00642EC1">
      <w:pPr>
        <w:suppressLineNumbers/>
        <w:rPr>
          <w:rFonts w:cstheme="majorHAnsi"/>
          <w:noProof/>
          <w:sz w:val="22"/>
          <w:szCs w:val="22"/>
          <w:lang w:val="en-GB"/>
        </w:rPr>
      </w:pPr>
    </w:p>
    <w:tbl>
      <w:tblPr>
        <w:tblW w:w="9558" w:type="dxa"/>
        <w:tblLayout w:type="fixed"/>
        <w:tblLook w:val="04A0" w:firstRow="1" w:lastRow="0" w:firstColumn="1" w:lastColumn="0" w:noHBand="0" w:noVBand="1"/>
      </w:tblPr>
      <w:tblGrid>
        <w:gridCol w:w="8472"/>
        <w:gridCol w:w="186"/>
        <w:gridCol w:w="900"/>
      </w:tblGrid>
      <w:tr w:rsidR="00642EC1" w:rsidRPr="00563430" w:rsidTr="00FF6530">
        <w:trPr>
          <w:cantSplit/>
        </w:trPr>
        <w:tc>
          <w:tcPr>
            <w:tcW w:w="8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rPr>
                <w:rFonts w:eastAsia="Times New Roman" w:cstheme="majorHAnsi"/>
                <w:b/>
                <w:bCs/>
                <w:noProof/>
                <w:szCs w:val="22"/>
                <w:lang w:val="en-GB" w:eastAsia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br w:type="page"/>
            </w:r>
            <w:r w:rsidRPr="00563430">
              <w:rPr>
                <w:rFonts w:cstheme="majorHAnsi"/>
                <w:b/>
                <w:noProof/>
                <w:szCs w:val="22"/>
                <w:lang w:val="en-GB"/>
              </w:rPr>
              <w:t xml:space="preserve"> </w:t>
            </w:r>
            <w:r w:rsidRPr="00563430">
              <w:rPr>
                <w:rFonts w:eastAsia="Times New Roman" w:cstheme="majorHAnsi"/>
                <w:b/>
                <w:bCs/>
                <w:noProof/>
                <w:szCs w:val="22"/>
                <w:lang w:val="en-GB" w:eastAsia="en-GB"/>
              </w:rPr>
              <w:t>Item</w:t>
            </w:r>
            <w:r>
              <w:rPr>
                <w:rFonts w:eastAsia="Times New Roman" w:cstheme="majorHAnsi"/>
                <w:b/>
                <w:bCs/>
                <w:noProof/>
                <w:szCs w:val="22"/>
                <w:lang w:val="en-GB" w:eastAsia="en-GB"/>
              </w:rPr>
              <w:t>s loading onto Factor 3 (“Low self-control”)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EC1" w:rsidRPr="00563430" w:rsidRDefault="00642EC1" w:rsidP="00FF6530">
            <w:pPr>
              <w:jc w:val="center"/>
              <w:rPr>
                <w:rFonts w:eastAsia="Times New Roman" w:cstheme="majorHAnsi"/>
                <w:b/>
                <w:bCs/>
                <w:noProof/>
                <w:szCs w:val="22"/>
                <w:lang w:val="en-GB" w:eastAsia="en-GB"/>
              </w:rPr>
            </w:pPr>
            <w:r w:rsidRPr="00563430">
              <w:rPr>
                <w:rFonts w:eastAsia="Times New Roman" w:cstheme="majorHAnsi"/>
                <w:b/>
                <w:bCs/>
                <w:noProof/>
                <w:szCs w:val="22"/>
                <w:lang w:val="en-GB" w:eastAsia="en-GB"/>
              </w:rPr>
              <w:t>Loading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[don’t] plan tasks carefull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775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am [not] a careful think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681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am [not] self-controll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659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am [not] a careful think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633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[don’t] plan trips well ahead of t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627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[do not] plan for job secur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615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[do not] concentrate easi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611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do things without think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552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[do not] save regular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546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don’t pay atten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512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act on impul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506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When I decide to do something I am [not] motivated to see it through to the e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503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am an [un]steady pers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484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am [not] future orien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479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spend more than I ear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447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act on the spur of the mo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438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[don’t] get things done when they need to be but require [reminders] from othe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433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make decisions [with difficulty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400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buy things on impul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397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say things without think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363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am [not] ‘cool, calm and collected’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360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get easily bored when solving thought proble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350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am [not] cont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339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When I have something I need to do I [don’t] do it straight away so it is out of the 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334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When I decide to do something I am [not] able to make an effort easi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327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feel [un]satisfied with mysel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323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often have extraneous or intrusive thoughts when trying to thi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318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feel [un]pleasa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312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[do not] feel sec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305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feel [un]res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298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f I realise I have been unpleasant to someone I will [not] feel terribly guilty afterwar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276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am [un]happ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273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change job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269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Trouble concentrating on things such as reading the newspaper or watching televi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267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[do not] like puzzl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265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[don’t] enjoy choosing what do to from a range of activit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264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[don’t] like to think about complex proble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0.261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get upset if others change the way I have arranged thing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-0.292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need things to be arranged in a particular order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-0.297</w:t>
            </w:r>
          </w:p>
        </w:tc>
      </w:tr>
      <w:tr w:rsidR="00642EC1" w:rsidRPr="00563430" w:rsidTr="00FF6530">
        <w:trPr>
          <w:cantSplit/>
        </w:trPr>
        <w:tc>
          <w:tcPr>
            <w:tcW w:w="8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I get upset if things are not arranged properl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2EC1" w:rsidRPr="00563430" w:rsidRDefault="00642EC1" w:rsidP="00FF6530">
            <w:pPr>
              <w:jc w:val="center"/>
              <w:rPr>
                <w:rFonts w:cstheme="majorHAnsi"/>
                <w:noProof/>
                <w:szCs w:val="22"/>
                <w:lang w:val="en-GB"/>
              </w:rPr>
            </w:pPr>
            <w:r w:rsidRPr="00563430">
              <w:rPr>
                <w:rFonts w:cstheme="majorHAnsi"/>
                <w:noProof/>
                <w:szCs w:val="22"/>
                <w:lang w:val="en-GB"/>
              </w:rPr>
              <w:t>-0.310</w:t>
            </w:r>
          </w:p>
        </w:tc>
      </w:tr>
    </w:tbl>
    <w:p w:rsidR="00A801D8" w:rsidRDefault="00A801D8">
      <w:bookmarkStart w:id="0" w:name="_GoBack"/>
      <w:bookmarkEnd w:id="0"/>
    </w:p>
    <w:sectPr w:rsidR="00A801D8" w:rsidSect="00A801D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EC1"/>
    <w:rsid w:val="00642EC1"/>
    <w:rsid w:val="00A80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48B8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EC1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EC1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62</Words>
  <Characters>7765</Characters>
  <Application>Microsoft Macintosh Word</Application>
  <DocSecurity>0</DocSecurity>
  <Lines>64</Lines>
  <Paragraphs>18</Paragraphs>
  <ScaleCrop>false</ScaleCrop>
  <Company>University College London</Company>
  <LinksUpToDate>false</LinksUpToDate>
  <CharactersWithSpaces>9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Norbury</dc:creator>
  <cp:keywords/>
  <dc:description/>
  <cp:lastModifiedBy>Agnes Norbury</cp:lastModifiedBy>
  <cp:revision>1</cp:revision>
  <dcterms:created xsi:type="dcterms:W3CDTF">2018-04-20T11:34:00Z</dcterms:created>
  <dcterms:modified xsi:type="dcterms:W3CDTF">2018-04-20T11:39:00Z</dcterms:modified>
</cp:coreProperties>
</file>